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  Primers and siRNA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224"/>
        <w:gridCol w:w="5629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a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s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(5'-3')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GAAGGACACACTAAAG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ATGGTATTCTGGTCAA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CTTTGTGTCCTACTCTAC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CGAAACAGCATTAGC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-cadher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CAGTCAACTGCAACCG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GTCCTGAGCAGTGAATG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caten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GCCGACACCAAGAAG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AATCAATCCAACAGTAGCC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wis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GACAAGCTGAGCAAGA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ATCCTCCAGACCGAGAA</w:t>
            </w:r>
          </w:p>
        </w:tc>
      </w:tr>
      <w:tr>
        <w:trPr>
          <w:trHeight w:val="338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IOK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ATGAGCCGAGATGACTTC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CCGATAGCCCTGGACA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ACCGCGAGAAGATG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GAGGCGTACAGGGATAG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CGCTTCACGAATTTGCG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N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UCGCCUGUCUACUAACUAAdTd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UAGUUAGUAGACAGGCGAGCdTd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RIOK2-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CCAGGGCUAUCGGUUGAdTd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CAACCGAUAGCCCUGGACdTd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RIOK2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ACGGAACUGUCUAGAAGdTd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UCUAGACAGUUCCGUUCdTd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3:54:00Z</dcterms:created>
  <dc:creator>SYNXJ</dc:creator>
  <dc:description/>
  <cp:keywords/>
  <dc:language>en-US</dc:language>
  <cp:lastModifiedBy>程翰俊</cp:lastModifiedBy>
  <dcterms:modified xsi:type="dcterms:W3CDTF">2019-08-22T01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